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Table S2 - Polish children and adolescents (the OLAF study sample) 95% CIs of height mean z-scores by age according to the </w:t>
      </w:r>
      <w:r>
        <w:rPr/>
        <w:t>growth chart</w:t>
      </w:r>
    </w:p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36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1"/>
        <w:gridCol w:w="1011"/>
        <w:gridCol w:w="1011"/>
        <w:gridCol w:w="101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sex/age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N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WHO 2007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USCDC2000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Krakow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Warszawa</w:t>
            </w:r>
          </w:p>
        </w:tc>
        <w:tc>
          <w:tcPr>
            <w:tcW w:w="20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Poznan</w:t>
            </w:r>
          </w:p>
        </w:tc>
        <w:tc>
          <w:tcPr>
            <w:tcW w:w="20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Lodz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boys</w:t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lower C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upper C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lower C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upper C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lower C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upper C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lower CI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upper CI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lower CI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upper CI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lower CI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upper C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bookmarkStart w:id="0" w:name="OLE_LINK1"/>
            <w:bookmarkStart w:id="1" w:name="OLE_LINK2"/>
            <w:bookmarkEnd w:id="0"/>
            <w:bookmarkEnd w:id="1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7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380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3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8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1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2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2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2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7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49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1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1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14144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girl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7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317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8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7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5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8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3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49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0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9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3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58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64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pl-PL"/>
              </w:rPr>
              <w:t>18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pl-PL"/>
              </w:rPr>
              <w:t>64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1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4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1:46:00Z</dcterms:created>
  <dc:creator>ipczd</dc:creator>
  <dc:description/>
  <cp:keywords/>
  <dc:language>en-US</dc:language>
  <cp:lastModifiedBy>ipczd</cp:lastModifiedBy>
  <cp:lastPrinted>2009-11-17T14:49:00Z</cp:lastPrinted>
  <dcterms:modified xsi:type="dcterms:W3CDTF">2010-02-26T13:55:00Z</dcterms:modified>
  <cp:revision>13</cp:revision>
  <dc:subject/>
  <dc:title/>
</cp:coreProperties>
</file>